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/>
      </w:pPr>
      <w:r>
        <w:rPr>
          <w:bCs/>
          <w:sz w:val="18"/>
          <w:szCs w:val="18"/>
        </w:rPr>
        <w:t>S7 Table.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>DEGs involved in different pathways in the phytohormone treatments</w:t>
      </w:r>
      <w:r>
        <w:rPr/>
        <w:t>.</w:t>
      </w:r>
    </w:p>
    <w:tbl>
      <w:tblPr>
        <w:tblW w:w="10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174"/>
        <w:gridCol w:w="1260"/>
        <w:gridCol w:w="1620"/>
        <w:gridCol w:w="4680"/>
      </w:tblGrid>
      <w:tr>
        <w:trPr>
          <w:trHeight w:val="345" w:hRule="atLeast"/>
        </w:trPr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nigene ID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og</w:t>
            </w:r>
            <w:r>
              <w:rPr>
                <w:bCs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bCs/>
                <w:kern w:val="0"/>
                <w:sz w:val="18"/>
                <w:szCs w:val="18"/>
              </w:rPr>
              <w:t>(SA/CK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og</w:t>
            </w:r>
            <w:r>
              <w:rPr>
                <w:bCs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bCs/>
                <w:kern w:val="0"/>
                <w:sz w:val="18"/>
                <w:szCs w:val="18"/>
              </w:rPr>
              <w:t>(MJ/CK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og</w:t>
            </w:r>
            <w:r>
              <w:rPr>
                <w:bCs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bCs/>
                <w:kern w:val="0"/>
                <w:sz w:val="18"/>
                <w:szCs w:val="18"/>
              </w:rPr>
              <w:t>[(SA/MJ)/CK]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e annotation</w:t>
            </w:r>
          </w:p>
        </w:tc>
      </w:tr>
      <w:tr>
        <w:trPr>
          <w:trHeight w:val="432" w:hRule="atLeast"/>
        </w:trPr>
        <w:tc>
          <w:tcPr>
            <w:tcW w:w="1050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15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I) Photosynthesis-related DEGs</w:t>
            </w:r>
          </w:p>
        </w:tc>
      </w:tr>
      <w:tr>
        <w:trPr>
          <w:trHeight w:val="330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ight reactio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86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 subunit PsaO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86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 subunit PsaO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86.Contig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 subunit PsaO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86.Contig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 subunit PsaO</w:t>
            </w:r>
          </w:p>
        </w:tc>
      </w:tr>
      <w:tr>
        <w:trPr>
          <w:trHeight w:val="330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46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ght-harvesting complex I chlorophyll a/b binding protein 4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07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ght-harvesting complex I chlorophyll a/b binding protein 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690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ght-harvesting complex I chlorophyll a/b binding protein 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73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I cytochrome c550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85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I CP47 chlorophyll apo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168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 subunit VII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92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c6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2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oxoacyl-acyl-carrier-protein synthase 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24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ophycocyanin alpha subunit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40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ght-harvesting complex II chlorophyll a/b binding protein 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2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ght-harvesting complex II chlorophyll a/b binding protein 5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46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ght-harvesting complex I chlorophyll a/b binding protein 4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4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redoxin, chloroplastic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2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I oxygen-evolving enhancer protein 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79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I oxygen-evolving enhancer protein 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96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I PsbH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488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 subunit III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4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coerythrin beta subunit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01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tosystem II P680 reaction center D1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9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cobilisome linker polypeptid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51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b6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alvin cycl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86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ki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75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, class I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75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, class I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874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chloroplast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6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, orthophosphate diki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6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1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ulose-bisphosphate carboxylase small cha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0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8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ulose-bisphosphate carboxylase small cha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317.Contig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ate dehydrogenase</w:t>
            </w:r>
          </w:p>
        </w:tc>
      </w:tr>
      <w:tr>
        <w:trPr>
          <w:trHeight w:val="748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_Al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ulose-1,5-bisphosphate carboxylase/oxygenase large subunit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b/>
                <w:szCs w:val="21"/>
              </w:rPr>
              <w:t>(II) Glycometabolism-related DEGs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lycolysis/Gluconeogenesis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92.Contig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 3-phosph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87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ki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9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glucomut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322.Contig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-CoA synthet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084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ose 1-epimer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86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ki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14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dehydrogenase E1 component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08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se-6-phosphate 1-epimer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75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, class I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75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, class I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874.Contig1_Al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7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alcohol dehydrogenase (NADP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29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 3-phosph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03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 3-phosph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03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 3-phosph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92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 3-phosph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322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-CoA synthet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igene669_Al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dehydrogenase E2 component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arch and sucrose metabolism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87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ki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9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glucomut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780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tase-glucoamyl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28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ch branching enzym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29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glucos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6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glucos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742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 glucose 6-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742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 glucose 6-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12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tase-glucoamyl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32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soamylase glycoside hydrolase family GH13 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entose phosphate pathway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240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phosphoglucon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240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phosphoglucon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240.Contig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phosphoglucon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240.Contig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phosphogluconate dehydroge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240.Contig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phosphogluconate dehydrogenase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lycoside hydrolases (GH) and glycosyltransferases (GT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0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pha-glucosidase family GH31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89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pha-glucosidase family GH31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72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ha-glucosidase family GH3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43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obiohydrolase A (1,4-beta-cellobiosidase A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74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esA-like 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ellulose synthase (UDP-forming), family GT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8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1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2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2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2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2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2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2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2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2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8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463_Al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ide hydrolase family GH16 endohydrolysis of (1-4)-beta-D-linkages of galactans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0.Contig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transferase, family GT23 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szCs w:val="21"/>
              </w:rPr>
              <w:t>(III) Protein synthesis-related DEGs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t-BR"/>
              </w:rPr>
              <w:t>Ribosomal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809.Contig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 xml:space="preserve">60S acidic ribosomal protein P0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16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S ribosomal protein S20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01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60S ribosomal protein L10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68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50S ribosomal protein L2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567.Contig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50S ribosomal protein L17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567.Contig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50S ribosomal protein L17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130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0S ribosomal protein L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16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50S ribosomal protein L20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77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40S ribosomal protein S10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980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4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04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5-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30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3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68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40S ribosomal protein S16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69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6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44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8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49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9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77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97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0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5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18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76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15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88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biquitin-40S ribosomal protein S27a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763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17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298.Contig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 ribosomal protein L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72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7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69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60S acidic ribosomal protein P0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02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5a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68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9-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06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2-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23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7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48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1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57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7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58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4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04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5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22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8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3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acidic ribosomal protein P1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72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4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86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7a-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19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7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19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2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23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23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2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23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60S ribosomal protein L8-1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27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7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67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1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99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6-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99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3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41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acidic ribosomal protein P2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96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0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748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0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759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52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8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62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7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858.Contig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8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32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4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32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2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35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acidic ribosomal protein P2B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43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7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450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acidic ribosomal protein P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45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63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64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0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78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8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824.Contig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2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ribosomal protein S10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29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2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2.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40S ribosomal protein S8-2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97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2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3.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1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46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2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4.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9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27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6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23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02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8-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51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9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720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3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757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6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73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3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73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3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42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1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43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40S ribosomal protein S5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70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32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2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26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60S ribosomal protein L39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750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4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755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acidic ribosomal protein P0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16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7a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30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1.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3.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5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46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2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2.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0a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762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2.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3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107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40S ribosomal protein S6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32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S ribosomal protein S15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48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40S ribosomal protein S4 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ranslation-related protein</w:t>
            </w:r>
          </w:p>
        </w:tc>
      </w:tr>
      <w:tr>
        <w:trPr>
          <w:trHeight w:val="42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24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yrosine--tRNA ligase</w:t>
            </w:r>
          </w:p>
        </w:tc>
      </w:tr>
      <w:tr>
        <w:trPr>
          <w:trHeight w:val="459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28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IF-2</w:t>
            </w:r>
          </w:p>
        </w:tc>
      </w:tr>
      <w:tr>
        <w:trPr>
          <w:trHeight w:val="460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99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longation translation factor 1 alpha</w:t>
            </w:r>
          </w:p>
        </w:tc>
      </w:tr>
      <w:tr>
        <w:trPr>
          <w:trHeight w:val="444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496.Contig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ysine-tRNA lig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57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ysine-tRNA lig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12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yptophan--tRNA lig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523.Contig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eucyl-tRNA synthet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44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valine--tRNA lig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7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sparagine--tRNA lig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48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IF-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688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eIF2B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474.Contig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eIF2B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474.Contig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eIF2B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40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4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383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longation factor Tu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43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5B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901.Contig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IF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30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4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31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4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54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5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50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eIF-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31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IF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879.Contig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longation factor 1-alph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857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longation factor 1-alph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10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1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1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1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1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1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1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1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1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20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2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2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2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2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4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4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4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4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50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5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53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5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5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5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5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60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6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64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6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66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67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6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71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7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03.Contig8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s (GTPases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5899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2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initiation inhibitor, yjgF family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4835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10.9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initiation factor IF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2542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longation factor 1-alph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7590_Al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1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-2.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ranslation elongation factor eEF1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kern w:val="0"/>
                <w:sz w:val="18"/>
                <w:szCs w:val="18"/>
              </w:rPr>
            </w:pPr>
            <w:r>
              <w:rPr>
                <w:b/>
                <w:szCs w:val="21"/>
              </w:rPr>
              <w:t>(IV) Heat shock</w:t>
            </w:r>
            <w:r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related DEGs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Hsp100 family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29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Clp protease ATP-binding subunit ClpB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44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Clp protease ATP-binding subunit ClpB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1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Clp protease ATP-binding subunit ClpB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835.Contig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Clp protease adaptor protein ClpS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48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Clp protease ATP-binding subunit ClpB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sp90 family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3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protein 90kDa bet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61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protein 82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0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protein 8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2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protein 90kDa beta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660.Contig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protein 8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61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protein 82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660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1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cognate protein 80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2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at shock protein 90kDa beta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sp70 family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81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70kDa protein 4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335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70kDa protein 1/8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65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70kDa protein 5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65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uminal-binding protein 2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1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uminal-binding protein 5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576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70 kDa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4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70 kDa protein 5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5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minal-binding protein 4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1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minal-binding protein 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918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cognate 70 kDa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822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70kDa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88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cognate 70 kDa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9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protein 70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2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minal-binding protein 5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8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70 kDa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822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protein 70 cognate 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naJ homolog subfamily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919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 protein homolog ANJ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919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 protein homolog ANJ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39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 protein homolog 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30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e protein dnaJ 1, mitochondrial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22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e protein dnaJ 15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9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e protein dnaJ 8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74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 protein homolog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0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e protein dnaJ 7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845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J-1 homolog D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sp60 family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50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in GroEL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4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in 60 subunit beta 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47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in CPN60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5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in GroEL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45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in GroEL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47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in GroEL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mall Hsp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028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-chaperonin GroES (Hsp10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635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9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5 kDa class I heat shock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87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4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3 kDa class I heat shock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8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4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3 kDa class II heat shock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8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1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5 kDa class I heat shock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7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8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6 kDa heat shock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5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6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4 kDa class I heat shock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635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2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5 kDa class I heat shock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8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1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3 kDa class I heat shock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4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4 kDa class III heat shock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5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1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8 kDa class I heat shock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28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8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0 kDa class IV heat shock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5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8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shock 22K family prote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0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 kDa heat shock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628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0 kDa class IV heat shock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28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heat shock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3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heat shock protein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V) ROS-related DEGs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02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nadium-dependent bromoperoxidase 1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02.Contig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nadium-dependent bromoperoxidase 1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02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nadium-dependent bromoperoxidase 1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02.Contig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nadium-dependent bromoperoxidase 1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021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 S-transfer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19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25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25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76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 S-transfer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5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PH oxidase, respiratory burst oxidase homologu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773.Contig2_Al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redoxin 6, 1-Cys peroxiredox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773.Contig1_Al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redoxin 6, 1-Cys peroxiredox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51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849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849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849.Contig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1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ase CAT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10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ase CAT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1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 S-transfer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1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 S-transfer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87_Al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oxiredoxin (alkyl hydroperoxide reductase subunit C)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9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redoxin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5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9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/Zn superoxide dismut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0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2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9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4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oredoxin H-type 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0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HAR class glutathione transferase DHAR2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66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iratory burst oxidase homolog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16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l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55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thione S-transferase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11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ionine sulfoxide reductase 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94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iratory burst oxidase homolog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0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 S-transfer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138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redoxin Q/BCP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 xml:space="preserve">(VI) </w:t>
            </w:r>
            <w:r>
              <w:rPr>
                <w:b/>
                <w:bCs/>
                <w:kern w:val="0"/>
                <w:szCs w:val="21"/>
              </w:rPr>
              <w:t>Calcium</w:t>
            </w:r>
            <w:r>
              <w:rPr>
                <w:b/>
                <w:szCs w:val="21"/>
              </w:rPr>
              <w:t xml:space="preserve"> signal</w:t>
            </w:r>
            <w:r>
              <w:rPr>
                <w:b/>
                <w:szCs w:val="21"/>
              </w:rPr>
              <w:t>ing</w:t>
            </w:r>
            <w:r>
              <w:rPr>
                <w:b/>
                <w:szCs w:val="21"/>
              </w:rPr>
              <w:t>-associated DEGs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65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kern w:val="0"/>
                <w:sz w:val="18"/>
                <w:szCs w:val="18"/>
              </w:rPr>
              <w:t>/calmodulin-dependent protein ki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31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L-interacting serine/threonine-protein kinase 6-lik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20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BL-interacting serine/threonine-protein kinase 3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39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binding EF hand family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2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L-interacting serine/threonine-protein ki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617.Contig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L-interacting protein kinase 2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14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kern w:val="0"/>
                <w:sz w:val="18"/>
                <w:szCs w:val="18"/>
              </w:rPr>
              <w:t>/calmodulin-dependent protein ki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8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reticul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9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modul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4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modul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3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nex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73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 ion binding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75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yclin-binding protein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24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dependent protein kin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636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reticulin </w:t>
            </w:r>
          </w:p>
        </w:tc>
      </w:tr>
      <w:tr>
        <w:trPr>
          <w:trHeight w:val="315" w:hRule="atLeast"/>
        </w:trPr>
        <w:tc>
          <w:tcPr>
            <w:tcW w:w="10500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Cs w:val="21"/>
              </w:rPr>
              <w:t xml:space="preserve">(VII) </w:t>
            </w:r>
            <w:r>
              <w:rPr>
                <w:b/>
                <w:bCs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>hyto</w:t>
            </w:r>
            <w:r>
              <w:rPr>
                <w:b/>
                <w:bCs/>
                <w:kern w:val="0"/>
                <w:szCs w:val="21"/>
              </w:rPr>
              <w:t>hormone</w:t>
            </w:r>
            <w:r>
              <w:rPr>
                <w:b/>
                <w:bCs/>
                <w:kern w:val="0"/>
                <w:szCs w:val="21"/>
              </w:rPr>
              <w:t>-associated</w:t>
            </w:r>
            <w:r>
              <w:rPr>
                <w:b/>
                <w:bCs/>
                <w:kern w:val="0"/>
                <w:szCs w:val="21"/>
              </w:rPr>
              <w:t xml:space="preserve"> DEGs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6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rine/threonine-protein kinase CTR1-like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340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ylate isopentenyltransferase (cytokinin synthase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24.Contig2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uxin efflux carrier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24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xin efflux carrier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4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/threonine-protein kinase CTR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283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/threonine-protein kinase CTR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56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mpR transcriptional regulator (chloroplast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09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wo-component response regulator ARR-B family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577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F1-related protein kinase regulatory subunit beta-2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855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uxin-responsive protein IAA9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64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uxin-repressed protein-like protein ARP1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58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ylene-insensitive protein 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67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ylene-insensitive protein 3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83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rmine oxidase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527.Contig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ylate isopentenyltransferase (cytokinin synthase)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591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ssinosteroid insensitive 1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345_Al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  <w:lang w:val="es-ES"/>
              </w:rPr>
            </w:pPr>
            <w:r>
              <w:rPr>
                <w:kern w:val="0"/>
                <w:sz w:val="18"/>
                <w:szCs w:val="18"/>
                <w:lang w:val="es-ES"/>
              </w:rPr>
              <w:t xml:space="preserve">arabidopsis histidine kinase 2/3/4 (cytokinin receptor) </w:t>
            </w:r>
          </w:p>
        </w:tc>
      </w:tr>
      <w:tr>
        <w:trPr>
          <w:trHeight w:val="31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8708_Al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1 protein precursor</w:t>
            </w:r>
          </w:p>
        </w:tc>
      </w:tr>
      <w:tr>
        <w:trPr>
          <w:trHeight w:val="315" w:hRule="atLeast"/>
        </w:trPr>
        <w:tc>
          <w:tcPr>
            <w:tcW w:w="1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715_All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</w:t>
            </w:r>
          </w:p>
        </w:tc>
        <w:tc>
          <w:tcPr>
            <w:tcW w:w="4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cisic acid insensitive 4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ABI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All of these genes with FDR cut off of less than 0.001. Positive and negative values indicate genes were up- and down-regulated by SA or/and MJ, respectively. ‘ns’ represents no significant difference 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10:36:00Z</dcterms:created>
  <dc:creator>WFJ</dc:creator>
  <dc:description/>
  <cp:keywords/>
  <dc:language>en-US</dc:language>
  <cp:lastModifiedBy>WFJ</cp:lastModifiedBy>
  <dcterms:modified xsi:type="dcterms:W3CDTF">2017-03-21T03:30:00Z</dcterms:modified>
  <cp:revision>5</cp:revision>
  <dc:subject/>
  <dc:title/>
</cp:coreProperties>
</file>